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9F93D" w14:textId="0454704B" w:rsidR="001E0CBC" w:rsidRPr="00C11122" w:rsidRDefault="001E0CBC" w:rsidP="001E0CBC">
      <w:pPr>
        <w:spacing w:after="0"/>
        <w:jc w:val="both"/>
        <w:rPr>
          <w:color w:val="000000" w:themeColor="text1"/>
          <w:lang w:val="en-US"/>
        </w:rPr>
      </w:pPr>
      <w:r w:rsidRPr="00C11122">
        <w:rPr>
          <w:b/>
          <w:bCs/>
          <w:color w:val="000000" w:themeColor="text1"/>
          <w:lang w:val="en-US"/>
        </w:rPr>
        <w:t>Supplementary Table 1</w:t>
      </w:r>
      <w:r w:rsidRPr="00C11122">
        <w:rPr>
          <w:color w:val="000000" w:themeColor="text1"/>
          <w:lang w:val="en-US"/>
        </w:rPr>
        <w:t xml:space="preserve"> – Different classifications used for the present study. </w:t>
      </w:r>
    </w:p>
    <w:tbl>
      <w:tblPr>
        <w:tblStyle w:val="Grigliatabella"/>
        <w:tblpPr w:leftFromText="141" w:rightFromText="141" w:vertAnchor="page" w:horzAnchor="margin" w:tblpY="1850"/>
        <w:tblW w:w="140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0"/>
        <w:gridCol w:w="2810"/>
        <w:gridCol w:w="2810"/>
        <w:gridCol w:w="2811"/>
        <w:gridCol w:w="2810"/>
      </w:tblGrid>
      <w:tr w:rsidR="00C11122" w:rsidRPr="00C11122" w14:paraId="7CC3F79B" w14:textId="77777777" w:rsidTr="004E208C"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A5675" w14:textId="77777777" w:rsidR="000630F4" w:rsidRPr="00C11122" w:rsidRDefault="000630F4" w:rsidP="000630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CD-11 </w:t>
            </w:r>
          </w:p>
          <w:p w14:paraId="5997FBBC" w14:textId="3AE97DE6" w:rsidR="000630F4" w:rsidRPr="00C11122" w:rsidRDefault="000630F4" w:rsidP="000630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dapted from Ring &amp; Messmer</w:t>
            </w:r>
            <w:r w:rsidR="007729D9"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A2805" w14:textId="13E062F3" w:rsidR="000630F4" w:rsidRPr="00C11122" w:rsidRDefault="000630F4" w:rsidP="000630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FAR</w:t>
            </w:r>
            <w:r w:rsidR="007729D9"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15342" w14:textId="3BC9E7BE" w:rsidR="000630F4" w:rsidRPr="00C11122" w:rsidRDefault="007729D9" w:rsidP="000630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ribin</w:t>
            </w: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3DD65" w14:textId="295D1768" w:rsidR="000630F4" w:rsidRPr="00C11122" w:rsidRDefault="000630F4" w:rsidP="000630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AACI</w:t>
            </w:r>
            <w:r w:rsidR="007729D9"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16467" w14:textId="7034E2FB" w:rsidR="000630F4" w:rsidRPr="00C11122" w:rsidRDefault="000630F4" w:rsidP="000630F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</w:t>
            </w:r>
            <w:r w:rsidR="007729D9"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asowsky</w:t>
            </w:r>
            <w:r w:rsidR="007729D9"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11</w:t>
            </w:r>
          </w:p>
        </w:tc>
      </w:tr>
      <w:tr w:rsidR="00C11122" w:rsidRPr="00C11122" w14:paraId="2061E873" w14:textId="77777777" w:rsidTr="004E208C">
        <w:trPr>
          <w:trHeight w:val="307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145F26E5" w14:textId="6550FA4B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7F1C2F8B" w14:textId="77777777" w:rsidR="000630F4" w:rsidRPr="00C11122" w:rsidRDefault="000630F4" w:rsidP="000630F4">
            <w:pPr>
              <w:pStyle w:val="Paragrafoelenco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2163D0DF" w14:textId="77134E47" w:rsidR="000630F4" w:rsidRPr="00C11122" w:rsidRDefault="000630F4" w:rsidP="000630F4">
            <w:pPr>
              <w:pStyle w:val="Paragrafoelenco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</w:tcPr>
          <w:p w14:paraId="0D50BEE6" w14:textId="2CA89EDB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6DB846C2" w14:textId="33811F64" w:rsidR="000630F4" w:rsidRPr="00C11122" w:rsidRDefault="000630F4" w:rsidP="004E208C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C11122" w:rsidRPr="00C11122" w14:paraId="38183688" w14:textId="77777777" w:rsidTr="004E208C">
        <w:trPr>
          <w:trHeight w:val="853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C87B" w14:textId="77777777" w:rsidR="000630F4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1</w:t>
            </w:r>
          </w:p>
          <w:p w14:paraId="428546B3" w14:textId="31421747" w:rsidR="000630F4" w:rsidRPr="00C11122" w:rsidRDefault="000630F4" w:rsidP="00FB0555">
            <w:pPr>
              <w:pStyle w:val="Paragrafoelenco"/>
              <w:numPr>
                <w:ilvl w:val="0"/>
                <w:numId w:val="9"/>
              </w:numPr>
              <w:ind w:left="172" w:hanging="17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One system involved: not life threatening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5ED5" w14:textId="77777777" w:rsidR="000630F4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1</w:t>
            </w:r>
          </w:p>
          <w:p w14:paraId="6E1E3198" w14:textId="77777777" w:rsidR="000630F4" w:rsidRPr="00C11122" w:rsidRDefault="000630F4" w:rsidP="000630F4">
            <w:pPr>
              <w:pStyle w:val="Paragrafoelenco"/>
              <w:numPr>
                <w:ilvl w:val="0"/>
                <w:numId w:val="5"/>
              </w:numPr>
              <w:ind w:left="171" w:hanging="171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Reaction involving 1 of the following organ systems (mild symptoms):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cutaneous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generalized pruritus, generalized urticaria, flushing, angioedema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upper respiratory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rhinitis, cough unrelated to laryngeal oedema or bronchospasm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conjunctiva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injection/redness, itching, tearing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gastrointestina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nausea, abdominal pain with no change in activity level, single episode of vomiting and/or single episode of diarrhea)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281C9705" w14:textId="0368EE18" w:rsidR="00791723" w:rsidRPr="00C11122" w:rsidRDefault="00791723" w:rsidP="00791723">
            <w:pPr>
              <w:pStyle w:val="Paragrafoelenco"/>
              <w:ind w:left="171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7CA9" w14:textId="624CC4E7" w:rsidR="000630F4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1</w:t>
            </w:r>
          </w:p>
          <w:p w14:paraId="39A32DF0" w14:textId="20E32CEC" w:rsidR="000630F4" w:rsidRPr="00C11122" w:rsidRDefault="000630F4" w:rsidP="000630F4">
            <w:pPr>
              <w:pStyle w:val="Paragrafoelenco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Any mild: skin, gastrointestinal, mucosal/angioedema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DA64" w14:textId="061E279C" w:rsidR="000630F4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1</w:t>
            </w:r>
          </w:p>
          <w:p w14:paraId="44261F03" w14:textId="7DD23629" w:rsidR="000630F4" w:rsidRPr="00C11122" w:rsidRDefault="000630F4" w:rsidP="000630F4">
            <w:pPr>
              <w:pStyle w:val="Paragrafoelenco"/>
              <w:numPr>
                <w:ilvl w:val="0"/>
                <w:numId w:val="1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u w:val="single"/>
                <w:lang w:val="en-US"/>
              </w:rPr>
              <w:t>Skin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:  sudden itching of eyes and nose, generalized pruritus, flushing, urticaria,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ngioedema</w:t>
            </w:r>
          </w:p>
          <w:p w14:paraId="0580933B" w14:textId="0BC782E8" w:rsidR="000630F4" w:rsidRPr="00C11122" w:rsidRDefault="00791723" w:rsidP="000630F4">
            <w:pPr>
              <w:pStyle w:val="Paragrafoelenco"/>
              <w:numPr>
                <w:ilvl w:val="0"/>
                <w:numId w:val="1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u w:val="single"/>
                <w:lang w:val="en-US"/>
              </w:rPr>
              <w:t>Gastrointestinal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: oral pruritus, oral tingling, mild lip;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swelling, nausea or emesis, mild abdominal pain </w:t>
            </w:r>
          </w:p>
          <w:p w14:paraId="309CE972" w14:textId="250448AE" w:rsidR="000630F4" w:rsidRPr="00C11122" w:rsidRDefault="000630F4" w:rsidP="000630F4">
            <w:pPr>
              <w:pStyle w:val="Paragrafoelenco"/>
              <w:numPr>
                <w:ilvl w:val="0"/>
                <w:numId w:val="1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u w:val="single"/>
                <w:lang w:val="en-US"/>
              </w:rPr>
              <w:t>Respiratory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:  nasal congestion and/or sneezing,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hinorrhea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, throat tightness, mild wheezing</w:t>
            </w:r>
          </w:p>
          <w:p w14:paraId="0EB477EF" w14:textId="5EB70CFB" w:rsidR="000630F4" w:rsidRPr="00C11122" w:rsidRDefault="00791723" w:rsidP="000630F4">
            <w:pPr>
              <w:pStyle w:val="Paragrafoelenco"/>
              <w:numPr>
                <w:ilvl w:val="0"/>
                <w:numId w:val="1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u w:val="single"/>
                <w:lang w:val="en-US"/>
              </w:rPr>
              <w:t>Neurological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 change in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ctivity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level plus anxiety</w:t>
            </w:r>
          </w:p>
          <w:p w14:paraId="3C69C42C" w14:textId="2B1378C7" w:rsidR="000630F4" w:rsidRPr="00C11122" w:rsidRDefault="00791723" w:rsidP="000630F4">
            <w:pPr>
              <w:pStyle w:val="Paragrafoelenco"/>
              <w:numPr>
                <w:ilvl w:val="0"/>
                <w:numId w:val="1"/>
              </w:numPr>
              <w:ind w:left="184" w:hanging="184"/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u w:val="single"/>
                <w:lang w:val="en-US"/>
              </w:rPr>
              <w:t>Cardiovascular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tachycardia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B23C" w14:textId="7774E867" w:rsidR="004E208C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1</w:t>
            </w:r>
          </w:p>
          <w:p w14:paraId="36C984AE" w14:textId="77777777" w:rsidR="004E208C" w:rsidRPr="00C11122" w:rsidRDefault="004E208C" w:rsidP="004E208C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No-Progressing and only one system involved</w:t>
            </w:r>
          </w:p>
          <w:p w14:paraId="6BF3E744" w14:textId="77777777" w:rsidR="004E208C" w:rsidRPr="00C11122" w:rsidRDefault="004E208C" w:rsidP="004E208C">
            <w:pPr>
              <w:pStyle w:val="Paragrafoelenco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Skin: urticaria, pruritus, flushing, angioedema</w:t>
            </w:r>
          </w:p>
          <w:p w14:paraId="06FC16AA" w14:textId="77777777" w:rsidR="004E208C" w:rsidRPr="00C11122" w:rsidRDefault="004E208C" w:rsidP="004E208C">
            <w:pPr>
              <w:pStyle w:val="Paragrafoelenco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Gastrointestinal: oral pruritus, oral tingling, nausea, drooling</w:t>
            </w:r>
          </w:p>
          <w:p w14:paraId="0FFE2E16" w14:textId="77777777" w:rsidR="004E208C" w:rsidRPr="00C11122" w:rsidRDefault="004E208C" w:rsidP="004E208C">
            <w:pPr>
              <w:pStyle w:val="Paragrafoelenco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Upper respiratory: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nasal symptoms, throat pruritus.</w:t>
            </w:r>
          </w:p>
          <w:p w14:paraId="2676CDFF" w14:textId="77777777" w:rsidR="004E208C" w:rsidRPr="00C11122" w:rsidRDefault="004E208C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  <w:p w14:paraId="4A8631C6" w14:textId="4DE2460A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If rapidly progressing or &gt; 1 system involved</w:t>
            </w:r>
          </w:p>
          <w:p w14:paraId="4097963D" w14:textId="2960C139" w:rsidR="000630F4" w:rsidRPr="00C11122" w:rsidRDefault="00791723" w:rsidP="000630F4">
            <w:pPr>
              <w:pStyle w:val="Paragrafoelenco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Skin: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u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rticaria, pruritus, flushing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angioedema</w:t>
            </w:r>
          </w:p>
          <w:p w14:paraId="126B7C3A" w14:textId="21EB0CF6" w:rsidR="000630F4" w:rsidRPr="00C11122" w:rsidRDefault="00791723" w:rsidP="000630F4">
            <w:pPr>
              <w:pStyle w:val="Paragrafoelenco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Gastrointestinal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: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o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ral pruritus, oral tingling, nausea, drooling</w:t>
            </w:r>
          </w:p>
          <w:p w14:paraId="40897D49" w14:textId="3F8F8125" w:rsidR="000630F4" w:rsidRPr="00C11122" w:rsidRDefault="000630F4" w:rsidP="000630F4">
            <w:pPr>
              <w:pStyle w:val="Paragrafoelenco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Upper 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respiratory: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nasal symptoms, 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throat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pruritus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690B9835" w14:textId="77777777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C11122" w:rsidRPr="00C11122" w14:paraId="75F32A54" w14:textId="77777777" w:rsidTr="000630F4">
        <w:trPr>
          <w:trHeight w:val="554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8CB7" w14:textId="41DC64CB" w:rsidR="000630F4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2</w:t>
            </w:r>
          </w:p>
          <w:p w14:paraId="17FC4C62" w14:textId="4F83D7F5" w:rsidR="000630F4" w:rsidRPr="00C11122" w:rsidRDefault="000630F4" w:rsidP="00FB0555">
            <w:pPr>
              <w:pStyle w:val="Paragrafoelenco"/>
              <w:numPr>
                <w:ilvl w:val="0"/>
                <w:numId w:val="10"/>
              </w:numPr>
              <w:ind w:left="172" w:hanging="17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More than one system involved: not severe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02D8" w14:textId="77777777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2</w:t>
            </w:r>
          </w:p>
          <w:p w14:paraId="06F0E25A" w14:textId="47AD71FE" w:rsidR="000630F4" w:rsidRPr="00C11122" w:rsidRDefault="000630F4" w:rsidP="000630F4">
            <w:pPr>
              <w:pStyle w:val="Paragrafoelenco"/>
              <w:numPr>
                <w:ilvl w:val="0"/>
                <w:numId w:val="2"/>
              </w:numPr>
              <w:ind w:left="171" w:hanging="171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Reaction involving 2 or more of the following organ systems (mild symptoms): 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cutaneous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generalized pruritus, generalized urticaria, flushing, angioedema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upper respiratory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rhinitis, cough unrelated to laryngeal oedema or bronchospasm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conjunctiva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injection/redness, itching, tearing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gastrointestina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nausea, abdominal pain with no change in activity level, single episode of vomiting and/or single episode of diarrhea)</w:t>
            </w:r>
          </w:p>
          <w:p w14:paraId="1BA3FA81" w14:textId="77777777" w:rsidR="000630F4" w:rsidRPr="00C11122" w:rsidRDefault="000630F4" w:rsidP="000630F4">
            <w:pPr>
              <w:pStyle w:val="Paragrafoelenco"/>
              <w:numPr>
                <w:ilvl w:val="0"/>
                <w:numId w:val="2"/>
              </w:numPr>
              <w:ind w:left="171" w:hanging="171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OR reaction involving at least 1 of the following organ systems (moderate symptoms):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cutaneous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generalized pruritus, generalized urticaria, flushing, angioedema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upper respiratory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rhinitis, cough unrelated to laryngeal oedema or bronchospasm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conjunctiva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injection/redness, itching, tearing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gastrointestina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nausea, abdominal pain with change in activity level, 2 episodes of vomiting and/or diarrhea)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320E5881" w14:textId="4F1A603D" w:rsidR="007729D9" w:rsidRPr="00C11122" w:rsidRDefault="007729D9" w:rsidP="007729D9">
            <w:pPr>
              <w:pStyle w:val="Paragrafoelenco"/>
              <w:ind w:left="171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6898" w14:textId="1EB59B85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2</w:t>
            </w:r>
          </w:p>
          <w:p w14:paraId="2E389DF5" w14:textId="463F221D" w:rsidR="000630F4" w:rsidRPr="00C11122" w:rsidRDefault="000630F4" w:rsidP="000630F4">
            <w:pPr>
              <w:pStyle w:val="Paragrafoelenco"/>
              <w:numPr>
                <w:ilvl w:val="0"/>
                <w:numId w:val="2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2 or more mild, ANY moderate: skin, gastrointestinal, mucosal/angioedema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52614464" w14:textId="1FD8C3B5" w:rsidR="000630F4" w:rsidRPr="00C11122" w:rsidRDefault="000630F4" w:rsidP="000630F4">
            <w:pPr>
              <w:pStyle w:val="Paragrafoelenco"/>
              <w:ind w:left="178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D72E" w14:textId="34002E4F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2</w:t>
            </w:r>
          </w:p>
          <w:p w14:paraId="78899687" w14:textId="334B4ABD" w:rsidR="000630F4" w:rsidRPr="00C11122" w:rsidRDefault="00791723" w:rsidP="000630F4">
            <w:pPr>
              <w:pStyle w:val="Paragrafoelenco"/>
              <w:numPr>
                <w:ilvl w:val="0"/>
                <w:numId w:val="2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Skin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ny of above </w:t>
            </w:r>
          </w:p>
          <w:p w14:paraId="5160AFF4" w14:textId="7C1B6C30" w:rsidR="000630F4" w:rsidRPr="00C11122" w:rsidRDefault="00791723" w:rsidP="000630F4">
            <w:pPr>
              <w:pStyle w:val="Paragrafoelenco"/>
              <w:numPr>
                <w:ilvl w:val="0"/>
                <w:numId w:val="2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Gastrointestinal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: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ny of above, crampy abdominal pain,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diarrhea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, recurrent vomiting</w:t>
            </w:r>
          </w:p>
          <w:p w14:paraId="054B07AC" w14:textId="0271A5C9" w:rsidR="000630F4" w:rsidRPr="00C11122" w:rsidRDefault="00791723" w:rsidP="000630F4">
            <w:pPr>
              <w:pStyle w:val="Paragrafoelenco"/>
              <w:numPr>
                <w:ilvl w:val="0"/>
                <w:numId w:val="2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espiratory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: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ny of above, hoarseness, barky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cough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, difficulty swallowing, stridor,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dyspnea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, moderate wheezing</w:t>
            </w:r>
          </w:p>
          <w:p w14:paraId="2A7217C5" w14:textId="27A9CAD4" w:rsidR="000630F4" w:rsidRPr="00C11122" w:rsidRDefault="00791723" w:rsidP="000630F4">
            <w:pPr>
              <w:pStyle w:val="Paragrafoelenco"/>
              <w:numPr>
                <w:ilvl w:val="0"/>
                <w:numId w:val="2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Neurological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light headedness feeling of pending doom </w:t>
            </w:r>
          </w:p>
          <w:p w14:paraId="7606A293" w14:textId="0361382D" w:rsidR="000630F4" w:rsidRPr="00C11122" w:rsidRDefault="00791723" w:rsidP="000630F4">
            <w:pPr>
              <w:pStyle w:val="Paragrafoelenco"/>
              <w:numPr>
                <w:ilvl w:val="0"/>
                <w:numId w:val="2"/>
              </w:numPr>
              <w:ind w:left="184" w:hanging="184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Cardiovascular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as above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F1DD7" w14:textId="0FE76249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2</w:t>
            </w:r>
          </w:p>
          <w:p w14:paraId="7797E293" w14:textId="6CA94729" w:rsidR="000630F4" w:rsidRPr="00C11122" w:rsidRDefault="00791723" w:rsidP="000630F4">
            <w:pPr>
              <w:pStyle w:val="Paragrafoelenco"/>
              <w:numPr>
                <w:ilvl w:val="0"/>
                <w:numId w:val="2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Gastrointestinal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crampy abdominal pain, sudden and/or recurrent vomiting, diarrhea</w:t>
            </w:r>
          </w:p>
          <w:p w14:paraId="18DC274D" w14:textId="52EBA0E0" w:rsidR="000630F4" w:rsidRPr="00C11122" w:rsidRDefault="000630F4" w:rsidP="000630F4">
            <w:pPr>
              <w:pStyle w:val="Paragrafoelenco"/>
              <w:numPr>
                <w:ilvl w:val="0"/>
                <w:numId w:val="2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Upper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espiratory: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feelin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g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of difficult breathing, hoarseness</w:t>
            </w:r>
          </w:p>
          <w:p w14:paraId="50DC7F3A" w14:textId="7D214CC8" w:rsidR="000630F4" w:rsidRPr="00C11122" w:rsidRDefault="000630F4" w:rsidP="000630F4">
            <w:pPr>
              <w:pStyle w:val="Paragrafoelenco"/>
              <w:numPr>
                <w:ilvl w:val="0"/>
                <w:numId w:val="2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Lower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respiratory: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s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udden repetitive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cough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, chest tightness, mild to moderate bronchospasm</w:t>
            </w:r>
          </w:p>
          <w:p w14:paraId="3609AE23" w14:textId="57BB3974" w:rsidR="000630F4" w:rsidRPr="00C11122" w:rsidRDefault="00791723" w:rsidP="000630F4">
            <w:pPr>
              <w:pStyle w:val="Paragrafoelenco"/>
              <w:numPr>
                <w:ilvl w:val="0"/>
                <w:numId w:val="2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Neurological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 sudden change in behavior or activity level, presyncope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2C6A34EE" w14:textId="77777777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C11122" w:rsidRPr="00C11122" w14:paraId="3417A445" w14:textId="77777777" w:rsidTr="000630F4">
        <w:trPr>
          <w:trHeight w:val="561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C514" w14:textId="7727B1A3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3</w:t>
            </w:r>
          </w:p>
          <w:p w14:paraId="37A2FCCC" w14:textId="3F245F62" w:rsidR="000630F4" w:rsidRPr="00C11122" w:rsidRDefault="000630F4" w:rsidP="00FB0555">
            <w:pPr>
              <w:pStyle w:val="Paragrafoelenco"/>
              <w:numPr>
                <w:ilvl w:val="0"/>
                <w:numId w:val="11"/>
              </w:numPr>
              <w:ind w:left="172" w:hanging="17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More than one system involved: severe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D845" w14:textId="77777777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3</w:t>
            </w:r>
          </w:p>
          <w:p w14:paraId="4E424F27" w14:textId="6CF78B97" w:rsidR="000630F4" w:rsidRPr="00C11122" w:rsidRDefault="000630F4" w:rsidP="000630F4">
            <w:pPr>
              <w:pStyle w:val="Paragrafoelenco"/>
              <w:numPr>
                <w:ilvl w:val="0"/>
                <w:numId w:val="3"/>
              </w:numPr>
              <w:ind w:left="171" w:hanging="171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Reaction involving 1 or more of the following organ systems: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lower respiratory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throat tightness, wheezing, chest</w:t>
            </w:r>
          </w:p>
          <w:p w14:paraId="47102E46" w14:textId="0D3A645D" w:rsidR="000630F4" w:rsidRPr="00C11122" w:rsidRDefault="000630F4" w:rsidP="00FB0555">
            <w:pPr>
              <w:pStyle w:val="Paragrafoelenco"/>
              <w:ind w:left="171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tightness, dyspnea, cough that responds to short-acting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bronchodilator treatment, including IM epinephrine, with or without supplemental oxygen)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gastrointestina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(severe abdominal pain, &gt;2 episodes of vomiting and/or diarrhea)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3F79" w14:textId="26AEA25B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3</w:t>
            </w:r>
          </w:p>
          <w:p w14:paraId="5975D00A" w14:textId="7F0C9E34" w:rsidR="000630F4" w:rsidRPr="00C11122" w:rsidRDefault="000630F4" w:rsidP="000630F4">
            <w:pPr>
              <w:pStyle w:val="Paragrafoelenco"/>
              <w:numPr>
                <w:ilvl w:val="0"/>
                <w:numId w:val="3"/>
              </w:numPr>
              <w:ind w:left="180" w:hanging="142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NY mild: cardiovascular, neurologic, respiratory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EAC7" w14:textId="148DF802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3</w:t>
            </w:r>
          </w:p>
          <w:p w14:paraId="17BAF636" w14:textId="56A9C0E1" w:rsidR="000630F4" w:rsidRPr="00C11122" w:rsidRDefault="00791723" w:rsidP="000630F4">
            <w:pPr>
              <w:pStyle w:val="Paragrafoelenco"/>
              <w:numPr>
                <w:ilvl w:val="0"/>
                <w:numId w:val="3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Skin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ny of above</w:t>
            </w:r>
          </w:p>
          <w:p w14:paraId="7A8442A4" w14:textId="5AF297F5" w:rsidR="000630F4" w:rsidRPr="00C11122" w:rsidRDefault="000630F4" w:rsidP="000630F4">
            <w:pPr>
              <w:pStyle w:val="Paragrafoelenco"/>
              <w:numPr>
                <w:ilvl w:val="0"/>
                <w:numId w:val="3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Gastro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intestinal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:  any of the above loss of bowel control</w:t>
            </w:r>
          </w:p>
          <w:p w14:paraId="3EFD834A" w14:textId="5109F2BE" w:rsidR="000630F4" w:rsidRPr="00C11122" w:rsidRDefault="00791723" w:rsidP="000630F4">
            <w:pPr>
              <w:pStyle w:val="Paragrafoelenco"/>
              <w:numPr>
                <w:ilvl w:val="0"/>
                <w:numId w:val="3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espiratory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: 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ny of above, cyanosis or saturation &lt; 92 %, respiratory arrest</w:t>
            </w:r>
          </w:p>
          <w:p w14:paraId="1EA29583" w14:textId="114F5A18" w:rsidR="000630F4" w:rsidRPr="00C11122" w:rsidRDefault="000630F4" w:rsidP="000630F4">
            <w:pPr>
              <w:pStyle w:val="Paragrafoelenco"/>
              <w:numPr>
                <w:ilvl w:val="0"/>
                <w:numId w:val="3"/>
              </w:numPr>
              <w:ind w:left="184" w:hanging="184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Neurological: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c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onfusion, loss of consciousness</w:t>
            </w:r>
          </w:p>
          <w:p w14:paraId="0107443B" w14:textId="77777777" w:rsidR="000630F4" w:rsidRPr="00C11122" w:rsidRDefault="00791723" w:rsidP="000630F4">
            <w:pPr>
              <w:pStyle w:val="Paragrafoelenco"/>
              <w:numPr>
                <w:ilvl w:val="0"/>
                <w:numId w:val="3"/>
              </w:numPr>
              <w:ind w:left="184" w:hanging="184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Cardiovascular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hypotension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, and/or collapse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dysrhythmia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, severe bradycardia and/or cardiac arrest</w:t>
            </w:r>
            <w:r w:rsidRPr="00C11122"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5E4E7E15" w14:textId="4CA253FF" w:rsidR="007729D9" w:rsidRPr="00C11122" w:rsidRDefault="007729D9" w:rsidP="007729D9">
            <w:pPr>
              <w:pStyle w:val="Paragrafoelenco"/>
              <w:ind w:left="184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CACA" w14:textId="013FCDD5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3</w:t>
            </w:r>
          </w:p>
          <w:p w14:paraId="0447CE04" w14:textId="05A014A7" w:rsidR="000630F4" w:rsidRPr="00C11122" w:rsidRDefault="000630F4" w:rsidP="000630F4">
            <w:pPr>
              <w:pStyle w:val="Paragrafoelenco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Upper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espiratory: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upper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airway angioedema, stridor</w:t>
            </w:r>
          </w:p>
          <w:p w14:paraId="51B70F86" w14:textId="51EBC7AB" w:rsidR="000630F4" w:rsidRPr="00C11122" w:rsidRDefault="000630F4" w:rsidP="000630F4">
            <w:pPr>
              <w:pStyle w:val="Paragrafoelenco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Lower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espiratory: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s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evere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bronchospasm</w:t>
            </w:r>
          </w:p>
          <w:p w14:paraId="76DB57A0" w14:textId="58C08C7F" w:rsidR="000630F4" w:rsidRPr="00C11122" w:rsidRDefault="00791723" w:rsidP="000630F4">
            <w:pPr>
              <w:pStyle w:val="Paragrafoelenco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Neurological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confusion, somnolence, feeling of impending doom</w:t>
            </w:r>
          </w:p>
          <w:p w14:paraId="57BD8E0F" w14:textId="4F0A1D00" w:rsidR="000630F4" w:rsidRPr="00C11122" w:rsidRDefault="00791723" w:rsidP="000630F4">
            <w:pPr>
              <w:pStyle w:val="Paragrafoelenco"/>
              <w:numPr>
                <w:ilvl w:val="0"/>
                <w:numId w:val="3"/>
              </w:numPr>
              <w:ind w:left="178" w:hanging="178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Cardiovascular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sudden relevant hypotension, pale ang floppy child, short episode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of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collapse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, syncope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</w:tr>
      <w:tr w:rsidR="00C11122" w:rsidRPr="00C11122" w14:paraId="6CBD86F7" w14:textId="77777777" w:rsidTr="000630F4">
        <w:trPr>
          <w:trHeight w:val="555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CCD2" w14:textId="651BB585" w:rsidR="000630F4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4</w:t>
            </w:r>
          </w:p>
          <w:p w14:paraId="16CDB315" w14:textId="660548E1" w:rsidR="000630F4" w:rsidRPr="00C11122" w:rsidRDefault="000630F4" w:rsidP="00FB0555">
            <w:pPr>
              <w:pStyle w:val="Paragrafoelenco"/>
              <w:numPr>
                <w:ilvl w:val="0"/>
                <w:numId w:val="12"/>
              </w:numPr>
              <w:ind w:left="172" w:hanging="172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Cardiac and/or respiratory arrest</w:t>
            </w:r>
            <w:r w:rsidR="00FB0555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4326F" w14:textId="77777777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4</w:t>
            </w:r>
          </w:p>
          <w:p w14:paraId="34B9D97C" w14:textId="4CCA424D" w:rsidR="00791723" w:rsidRPr="00C11122" w:rsidRDefault="000630F4" w:rsidP="00791723">
            <w:pPr>
              <w:pStyle w:val="Paragrafoelenco"/>
              <w:numPr>
                <w:ilvl w:val="0"/>
                <w:numId w:val="4"/>
              </w:numPr>
              <w:ind w:left="171" w:hanging="171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Life-threatening reaction involving 1 or more of the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following organ systems with or without other symptoms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listed in grades 1-3: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l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ower respiratory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(t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hroat tightness with stridor, wheezing, chest tightness, dyspnea, or cough associated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with a requirement for supplemental oxygen and refractoriness to short-acting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bronchodilator treatment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, 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including IM epinephrine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), or 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r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espiratory compromise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requiring mechanical support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, 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c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u w:val="single"/>
                <w:lang w:val="en-US"/>
              </w:rPr>
              <w:t>ardiovascular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r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educed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blood pressure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with associated symptoms of end-organ dysfunction</w:t>
            </w:r>
            <w:r w:rsidR="00791723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76E6FB9A" w14:textId="6E6A05C2" w:rsidR="000630F4" w:rsidRPr="00C11122" w:rsidRDefault="000630F4" w:rsidP="000630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A8290" w14:textId="086CDB17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4</w:t>
            </w:r>
          </w:p>
          <w:p w14:paraId="4AE9F35E" w14:textId="3BB26A73" w:rsidR="000630F4" w:rsidRPr="00C11122" w:rsidRDefault="000630F4" w:rsidP="000630F4">
            <w:pPr>
              <w:pStyle w:val="Paragrafoelenco"/>
              <w:numPr>
                <w:ilvl w:val="0"/>
                <w:numId w:val="4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ANY moderate: cardiovascular, neurologic, respiratory</w:t>
            </w:r>
          </w:p>
          <w:p w14:paraId="2FFC4348" w14:textId="221E31C5" w:rsidR="000630F4" w:rsidRPr="00C11122" w:rsidRDefault="000630F4" w:rsidP="000630F4">
            <w:pPr>
              <w:pStyle w:val="Paragrafoelenco"/>
              <w:numPr>
                <w:ilvl w:val="0"/>
                <w:numId w:val="4"/>
              </w:numPr>
              <w:ind w:left="178" w:hanging="178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OR severe: mucosal/angioedema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ADE590" w14:textId="6FD808F8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8453" w14:textId="2616BEE6" w:rsidR="000630F4" w:rsidRPr="00C11122" w:rsidRDefault="000630F4" w:rsidP="000630F4">
            <w:pPr>
              <w:rPr>
                <w:rFonts w:ascii="Times New Roman" w:hAnsi="Times New Roman" w:cs="Times New Roman"/>
                <w:i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4</w:t>
            </w:r>
          </w:p>
          <w:p w14:paraId="594CBF4B" w14:textId="5D1B2271" w:rsidR="000630F4" w:rsidRPr="00C11122" w:rsidRDefault="000630F4" w:rsidP="000630F4">
            <w:pPr>
              <w:pStyle w:val="Paragrafoelenco"/>
              <w:numPr>
                <w:ilvl w:val="0"/>
                <w:numId w:val="4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Lower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espiratory: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respiratory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failure</w:t>
            </w:r>
          </w:p>
          <w:p w14:paraId="7053955B" w14:textId="0350D50E" w:rsidR="000630F4" w:rsidRPr="00C11122" w:rsidRDefault="00791723" w:rsidP="000630F4">
            <w:pPr>
              <w:pStyle w:val="Paragrafoelenco"/>
              <w:numPr>
                <w:ilvl w:val="0"/>
                <w:numId w:val="4"/>
              </w:numPr>
              <w:ind w:left="178" w:hanging="178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Neurological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loss of consciousness</w:t>
            </w:r>
          </w:p>
          <w:p w14:paraId="5195C097" w14:textId="4D39DAE6" w:rsidR="000630F4" w:rsidRPr="00C11122" w:rsidRDefault="00791723" w:rsidP="000630F4">
            <w:pPr>
              <w:pStyle w:val="Paragrafoelenco"/>
              <w:numPr>
                <w:ilvl w:val="0"/>
                <w:numId w:val="4"/>
              </w:numPr>
              <w:ind w:left="178" w:hanging="178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Cardiovascular:</w:t>
            </w:r>
            <w:r w:rsidR="000630F4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 xml:space="preserve"> cardiovascular</w:t>
            </w:r>
            <w:r w:rsidR="000630F4"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 xml:space="preserve"> failure, cardiac arrest</w:t>
            </w: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</w:tr>
      <w:tr w:rsidR="00C11122" w:rsidRPr="00C11122" w14:paraId="38F8B2CA" w14:textId="77777777" w:rsidTr="000630F4">
        <w:trPr>
          <w:trHeight w:val="847"/>
        </w:trPr>
        <w:tc>
          <w:tcPr>
            <w:tcW w:w="2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C9311B7" w14:textId="320E8239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1E8D557D" w14:textId="77777777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5</w:t>
            </w:r>
          </w:p>
          <w:p w14:paraId="76C7BD77" w14:textId="2F156338" w:rsidR="000630F4" w:rsidRPr="00C11122" w:rsidRDefault="000630F4" w:rsidP="00791723">
            <w:pPr>
              <w:pStyle w:val="Paragrafoelenco"/>
              <w:numPr>
                <w:ilvl w:val="0"/>
                <w:numId w:val="13"/>
              </w:numPr>
              <w:ind w:left="195" w:hanging="195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  <w:t>Death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5EC66" w14:textId="360DFCC9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  <w:lang w:val="en-US"/>
              </w:rPr>
              <w:t>GRADE 5</w:t>
            </w:r>
          </w:p>
          <w:p w14:paraId="211B6144" w14:textId="7B681639" w:rsidR="000630F4" w:rsidRPr="00C11122" w:rsidRDefault="000630F4" w:rsidP="000630F4">
            <w:pPr>
              <w:pStyle w:val="Paragrafoelenco"/>
              <w:numPr>
                <w:ilvl w:val="0"/>
                <w:numId w:val="8"/>
              </w:numPr>
              <w:ind w:left="180" w:hanging="142"/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</w:pP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u w:val="single"/>
                <w:lang w:val="en-US"/>
              </w:rPr>
              <w:t>ANY severe</w:t>
            </w:r>
            <w:r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: cardiovascular, neurologic, respiratory</w:t>
            </w:r>
            <w:r w:rsidR="00791723" w:rsidRPr="00C11122">
              <w:rPr>
                <w:rFonts w:ascii="Times New Roman" w:hAnsi="Times New Roman" w:cs="Times New Roman"/>
                <w:iCs/>
                <w:color w:val="000000" w:themeColor="text1"/>
                <w:sz w:val="10"/>
                <w:szCs w:val="10"/>
                <w:lang w:val="en-US"/>
              </w:rPr>
              <w:t>.</w:t>
            </w:r>
          </w:p>
        </w:tc>
        <w:tc>
          <w:tcPr>
            <w:tcW w:w="2811" w:type="dxa"/>
            <w:tcBorders>
              <w:left w:val="single" w:sz="4" w:space="0" w:color="auto"/>
            </w:tcBorders>
            <w:shd w:val="clear" w:color="auto" w:fill="auto"/>
          </w:tcPr>
          <w:p w14:paraId="326F21A1" w14:textId="4DDCFE24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</w:tcPr>
          <w:p w14:paraId="6C69F29B" w14:textId="7AAA8118" w:rsidR="000630F4" w:rsidRPr="00C11122" w:rsidRDefault="000630F4" w:rsidP="000630F4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</w:tbl>
    <w:p w14:paraId="10A5BFA3" w14:textId="77777777" w:rsidR="001E0CBC" w:rsidRDefault="001E0CBC">
      <w:pPr>
        <w:rPr>
          <w:lang w:val="en-US"/>
        </w:rPr>
      </w:pPr>
    </w:p>
    <w:p w14:paraId="08D7A13C" w14:textId="7F5A4F3D" w:rsidR="001E0CBC" w:rsidRPr="001E0CBC" w:rsidRDefault="001E0CBC">
      <w:pPr>
        <w:rPr>
          <w:sz w:val="18"/>
          <w:szCs w:val="18"/>
          <w:lang w:val="en-US"/>
        </w:rPr>
      </w:pPr>
    </w:p>
    <w:sectPr w:rsidR="001E0CBC" w:rsidRPr="001E0CBC" w:rsidSect="00B71E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916FB"/>
    <w:multiLevelType w:val="hybridMultilevel"/>
    <w:tmpl w:val="9ACC05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A2227"/>
    <w:multiLevelType w:val="hybridMultilevel"/>
    <w:tmpl w:val="ED9043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30CA6"/>
    <w:multiLevelType w:val="hybridMultilevel"/>
    <w:tmpl w:val="BDD63B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F1FB5"/>
    <w:multiLevelType w:val="hybridMultilevel"/>
    <w:tmpl w:val="3B26B0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4469C"/>
    <w:multiLevelType w:val="hybridMultilevel"/>
    <w:tmpl w:val="76DA15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94289F"/>
    <w:multiLevelType w:val="hybridMultilevel"/>
    <w:tmpl w:val="C22EDD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6E266A"/>
    <w:multiLevelType w:val="hybridMultilevel"/>
    <w:tmpl w:val="A01CB8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FE59A8"/>
    <w:multiLevelType w:val="hybridMultilevel"/>
    <w:tmpl w:val="B7E8CE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765C57"/>
    <w:multiLevelType w:val="hybridMultilevel"/>
    <w:tmpl w:val="8594FA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B1123A"/>
    <w:multiLevelType w:val="hybridMultilevel"/>
    <w:tmpl w:val="BF26CC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C520E3"/>
    <w:multiLevelType w:val="hybridMultilevel"/>
    <w:tmpl w:val="CDEA03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F70D6"/>
    <w:multiLevelType w:val="hybridMultilevel"/>
    <w:tmpl w:val="220230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9055C3"/>
    <w:multiLevelType w:val="hybridMultilevel"/>
    <w:tmpl w:val="D4BE1D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6365135">
    <w:abstractNumId w:val="11"/>
  </w:num>
  <w:num w:numId="2" w16cid:durableId="2088262109">
    <w:abstractNumId w:val="5"/>
  </w:num>
  <w:num w:numId="3" w16cid:durableId="507716087">
    <w:abstractNumId w:val="4"/>
  </w:num>
  <w:num w:numId="4" w16cid:durableId="2046127049">
    <w:abstractNumId w:val="6"/>
  </w:num>
  <w:num w:numId="5" w16cid:durableId="1221788453">
    <w:abstractNumId w:val="8"/>
  </w:num>
  <w:num w:numId="6" w16cid:durableId="907225864">
    <w:abstractNumId w:val="12"/>
  </w:num>
  <w:num w:numId="7" w16cid:durableId="218370511">
    <w:abstractNumId w:val="10"/>
  </w:num>
  <w:num w:numId="8" w16cid:durableId="1466506788">
    <w:abstractNumId w:val="2"/>
  </w:num>
  <w:num w:numId="9" w16cid:durableId="1639720439">
    <w:abstractNumId w:val="3"/>
  </w:num>
  <w:num w:numId="10" w16cid:durableId="1826164208">
    <w:abstractNumId w:val="9"/>
  </w:num>
  <w:num w:numId="11" w16cid:durableId="397365044">
    <w:abstractNumId w:val="7"/>
  </w:num>
  <w:num w:numId="12" w16cid:durableId="68891334">
    <w:abstractNumId w:val="0"/>
  </w:num>
  <w:num w:numId="13" w16cid:durableId="314340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E14"/>
    <w:rsid w:val="000630F4"/>
    <w:rsid w:val="001E0CBC"/>
    <w:rsid w:val="00252FA2"/>
    <w:rsid w:val="002A47AB"/>
    <w:rsid w:val="0031121B"/>
    <w:rsid w:val="00324794"/>
    <w:rsid w:val="004551A1"/>
    <w:rsid w:val="004B1B8F"/>
    <w:rsid w:val="004E208C"/>
    <w:rsid w:val="00530D7D"/>
    <w:rsid w:val="0065487F"/>
    <w:rsid w:val="0068017B"/>
    <w:rsid w:val="00696364"/>
    <w:rsid w:val="006C339D"/>
    <w:rsid w:val="007729D9"/>
    <w:rsid w:val="00791723"/>
    <w:rsid w:val="008D00BC"/>
    <w:rsid w:val="009E62B3"/>
    <w:rsid w:val="00AB0336"/>
    <w:rsid w:val="00B36D66"/>
    <w:rsid w:val="00B71E14"/>
    <w:rsid w:val="00BC2F79"/>
    <w:rsid w:val="00C11122"/>
    <w:rsid w:val="00CB59FD"/>
    <w:rsid w:val="00D6460B"/>
    <w:rsid w:val="00F90349"/>
    <w:rsid w:val="00FB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A521F"/>
  <w15:chartTrackingRefBased/>
  <w15:docId w15:val="{E97D842E-8FB3-41CA-B108-AB39EFC0D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71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6801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foelenco">
    <w:name w:val="List Paragraph"/>
    <w:basedOn w:val="Normale"/>
    <w:uiPriority w:val="34"/>
    <w:qFormat/>
    <w:rsid w:val="004551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7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51</Words>
  <Characters>4286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Montpellier</Company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ERBALA YANIS</dc:creator>
  <cp:keywords/>
  <dc:description/>
  <cp:lastModifiedBy>CAIMMI DAVIDE PAOLO</cp:lastModifiedBy>
  <cp:revision>9</cp:revision>
  <dcterms:created xsi:type="dcterms:W3CDTF">2024-06-25T17:19:00Z</dcterms:created>
  <dcterms:modified xsi:type="dcterms:W3CDTF">2024-07-01T14:01:00Z</dcterms:modified>
</cp:coreProperties>
</file>